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BD42A" w14:textId="77777777" w:rsidR="00D83681" w:rsidRPr="00D83681" w:rsidRDefault="00D83681" w:rsidP="00D83681">
      <w:pPr>
        <w:spacing w:line="240" w:lineRule="auto"/>
        <w:rPr>
          <w:rFonts w:ascii="Times New Roman" w:hAnsi="Times New Roman"/>
          <w:b/>
          <w:lang w:val="en-GB"/>
        </w:rPr>
      </w:pPr>
      <w:r w:rsidRPr="00D83681">
        <w:rPr>
          <w:rFonts w:ascii="Times New Roman" w:hAnsi="Times New Roman"/>
          <w:b/>
          <w:lang w:val="en-GB"/>
        </w:rPr>
        <w:t>S2 Table. Prevalence (95% CI) of self-rated health, self-rated mental health, depressive symptoms and anxiety symptoms by age among adults without diabetes (n=4,909)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826"/>
        <w:gridCol w:w="1826"/>
        <w:gridCol w:w="1848"/>
        <w:gridCol w:w="1061"/>
      </w:tblGrid>
      <w:tr w:rsidR="00753A0E" w:rsidRPr="0048377C" w14:paraId="5F8714D1" w14:textId="77777777" w:rsidTr="00A03750">
        <w:tc>
          <w:tcPr>
            <w:tcW w:w="307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00DA334" w14:textId="77777777" w:rsidR="00753A0E" w:rsidRPr="0048377C" w:rsidRDefault="00753A0E" w:rsidP="00CA58B4">
            <w:pPr>
              <w:pStyle w:val="Beschriftung"/>
              <w:keepNext/>
              <w:spacing w:after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5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63AF3A2" w14:textId="279CB766" w:rsidR="00753A0E" w:rsidRPr="0048377C" w:rsidRDefault="00753A0E" w:rsidP="00CA58B4">
            <w:pPr>
              <w:pStyle w:val="Beschriftung"/>
              <w:keepNext/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14:paraId="0EA15D5B" w14:textId="77777777" w:rsidR="00753A0E" w:rsidRPr="0048377C" w:rsidRDefault="00753A0E" w:rsidP="00CA58B4">
            <w:pPr>
              <w:pStyle w:val="Beschriftung"/>
              <w:keepNext/>
              <w:spacing w:after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753A0E" w:rsidRPr="0048377C" w14:paraId="173A168A" w14:textId="77777777" w:rsidTr="00A03750">
        <w:tc>
          <w:tcPr>
            <w:tcW w:w="307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C368EEF" w14:textId="77777777" w:rsidR="00753A0E" w:rsidRPr="0048377C" w:rsidRDefault="00753A0E" w:rsidP="00121020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164E14" w14:textId="77777777" w:rsidR="00753A0E" w:rsidRPr="0048377C" w:rsidRDefault="00753A0E" w:rsidP="00121020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8-44 years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BE1447" w14:textId="77777777" w:rsidR="00753A0E" w:rsidRPr="0048377C" w:rsidRDefault="00753A0E" w:rsidP="00121020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45-64 years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1CDEC7" w14:textId="77777777" w:rsidR="00753A0E" w:rsidRPr="0048377C" w:rsidRDefault="00753A0E" w:rsidP="00121020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965D8F">
              <w:rPr>
                <w:rFonts w:eastAsia="CIDFont+F2" w:cstheme="minorHAnsi"/>
                <w:color w:val="000033"/>
                <w:sz w:val="20"/>
                <w:szCs w:val="20"/>
                <w:lang w:val="en-GB"/>
              </w:rPr>
              <w:t>≥</w:t>
            </w:r>
            <w:r w:rsidRPr="0048377C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65 years 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14:paraId="4F9B6337" w14:textId="77777777" w:rsidR="00753A0E" w:rsidRPr="0048377C" w:rsidRDefault="00753A0E" w:rsidP="00121020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753A0E" w:rsidRPr="0048377C" w14:paraId="1B42D48E" w14:textId="77777777" w:rsidTr="00A03750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7F72A4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DD47E" w14:textId="77777777" w:rsidR="00753A0E" w:rsidRPr="0048377C" w:rsidRDefault="00753A0E" w:rsidP="00094D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8377C">
              <w:rPr>
                <w:rFonts w:ascii="Times New Roman" w:hAnsi="Times New Roman" w:cs="Times New Roman"/>
                <w:lang w:val="en-GB"/>
              </w:rPr>
              <w:t>% (95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8377C">
              <w:rPr>
                <w:rFonts w:ascii="Times New Roman" w:hAnsi="Times New Roman" w:cs="Times New Roman"/>
                <w:lang w:val="en-GB"/>
              </w:rPr>
              <w:t>CI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DDA97" w14:textId="77777777" w:rsidR="00753A0E" w:rsidRPr="0048377C" w:rsidRDefault="00753A0E" w:rsidP="00094D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8377C">
              <w:rPr>
                <w:rFonts w:ascii="Times New Roman" w:hAnsi="Times New Roman" w:cs="Times New Roman"/>
                <w:lang w:val="en-GB"/>
              </w:rPr>
              <w:t>% (95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8377C">
              <w:rPr>
                <w:rFonts w:ascii="Times New Roman" w:hAnsi="Times New Roman" w:cs="Times New Roman"/>
                <w:lang w:val="en-GB"/>
              </w:rPr>
              <w:t>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A78D3A" w14:textId="77777777" w:rsidR="00753A0E" w:rsidRPr="0048377C" w:rsidRDefault="00753A0E" w:rsidP="00094D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8377C">
              <w:rPr>
                <w:rFonts w:ascii="Times New Roman" w:hAnsi="Times New Roman" w:cs="Times New Roman"/>
                <w:lang w:val="en-GB"/>
              </w:rPr>
              <w:t>% (95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8377C">
              <w:rPr>
                <w:rFonts w:ascii="Times New Roman" w:hAnsi="Times New Roman" w:cs="Times New Roman"/>
                <w:lang w:val="en-GB"/>
              </w:rPr>
              <w:t>CI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E1B0A8" w14:textId="77777777" w:rsidR="00753A0E" w:rsidRPr="0048377C" w:rsidRDefault="00753A0E" w:rsidP="00094D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8377C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753A0E" w:rsidRPr="0048377C" w14:paraId="7240475F" w14:textId="77777777" w:rsidTr="00A03750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DE115EA" w14:textId="3BA4D803" w:rsidR="00753A0E" w:rsidRPr="004E0EF8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Very good/good self-rated health </w:t>
            </w:r>
            <w:r w:rsidR="006C71C9"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(SRH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6F12930A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83.5 (80.0-86.5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369FC92A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68.6 (65.0-72.0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AF524B4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56.8 (53.3-60.3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DDC11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 w:val="0"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753A0E" w:rsidRPr="0048377C" w14:paraId="1D4FB4B5" w14:textId="77777777" w:rsidTr="00A03750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6FF077E" w14:textId="55DBA41E" w:rsidR="00753A0E" w:rsidRPr="004E0EF8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Excellent/very good self-rated mental health </w:t>
            </w:r>
            <w:r w:rsidR="006C71C9"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(SRMH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20CF298B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44.2 (40.1-48.3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467978E3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41.1 (37.7-44.5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D1F6991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32.8 (29.6-36.2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921B5FD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eastAsia="Times New Roman" w:hAnsi="Times New Roman" w:cs="Times New Roman"/>
                <w:b w:val="0"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753A0E" w:rsidRPr="0048377C" w14:paraId="1879A4C2" w14:textId="77777777" w:rsidTr="00A03750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5D438BB" w14:textId="77777777" w:rsidR="00753A0E" w:rsidRPr="004E0EF8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Depressive symptoms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9912186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16.3 (13.3-19.8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1FBFBF03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14.6 (11.9-17.8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A0FABCF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10.7 (8.6-13.2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63EF63E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0.036</w:t>
            </w:r>
          </w:p>
        </w:tc>
      </w:tr>
      <w:tr w:rsidR="00753A0E" w:rsidRPr="0048377C" w14:paraId="4E2799F7" w14:textId="77777777" w:rsidTr="00A03750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DB2601A" w14:textId="77777777" w:rsidR="00753A0E" w:rsidRPr="004E0EF8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4E0EF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Anxiety symptoms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F1D6CB6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12.9 (10.2-16.2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76E03C7C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11.5 (9.1-14.4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37D4DFF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6.8 (5.2-8.9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925E74F" w14:textId="77777777" w:rsidR="00753A0E" w:rsidRPr="0048377C" w:rsidRDefault="00753A0E" w:rsidP="00094D13">
            <w:pPr>
              <w:pStyle w:val="Beschriftung"/>
              <w:keepNext/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8377C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0.00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8</w:t>
            </w:r>
          </w:p>
        </w:tc>
      </w:tr>
    </w:tbl>
    <w:p w14:paraId="0D56CCE1" w14:textId="77777777" w:rsidR="00D83681" w:rsidRPr="00D83681" w:rsidRDefault="00D83681" w:rsidP="00D83681">
      <w:pPr>
        <w:spacing w:line="240" w:lineRule="auto"/>
        <w:rPr>
          <w:rFonts w:ascii="Times New Roman" w:hAnsi="Times New Roman"/>
          <w:lang w:val="en-GB"/>
        </w:rPr>
      </w:pPr>
      <w:r w:rsidRPr="00D83681">
        <w:rPr>
          <w:rFonts w:ascii="Times New Roman" w:hAnsi="Times New Roman"/>
          <w:lang w:val="en-GB"/>
        </w:rPr>
        <w:t>Missing values: self-rated health (n=1), self-rated mental health (n=12), depressive symptoms (n=80), anxiety symptoms (n=60)</w:t>
      </w:r>
    </w:p>
    <w:p w14:paraId="22F1DE86" w14:textId="77777777" w:rsidR="009570A9" w:rsidRPr="00753A0E" w:rsidRDefault="009570A9">
      <w:pPr>
        <w:rPr>
          <w:lang w:val="en-GB"/>
        </w:rPr>
      </w:pPr>
      <w:bookmarkStart w:id="0" w:name="_GoBack"/>
      <w:bookmarkEnd w:id="0"/>
    </w:p>
    <w:sectPr w:rsidR="009570A9" w:rsidRPr="00753A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0E"/>
    <w:rsid w:val="00094D13"/>
    <w:rsid w:val="00121020"/>
    <w:rsid w:val="004E0EF8"/>
    <w:rsid w:val="006C71C9"/>
    <w:rsid w:val="00753A0E"/>
    <w:rsid w:val="007A7DD8"/>
    <w:rsid w:val="009570A9"/>
    <w:rsid w:val="00A03750"/>
    <w:rsid w:val="00B65004"/>
    <w:rsid w:val="00C23A8E"/>
    <w:rsid w:val="00D83681"/>
    <w:rsid w:val="00F7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A41DF"/>
  <w15:chartTrackingRefBased/>
  <w15:docId w15:val="{9FFEFF51-DA58-4888-834A-2E0E03AB7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3A0E"/>
    <w:pPr>
      <w:spacing w:after="12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3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3A0E"/>
    <w:pPr>
      <w:spacing w:after="200"/>
    </w:pPr>
    <w:rPr>
      <w:b/>
      <w:i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3A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3A0E"/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3A0E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A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erdt, Laura</dc:creator>
  <cp:keywords/>
  <dc:description/>
  <cp:lastModifiedBy>Neuperdt, Laura</cp:lastModifiedBy>
  <cp:revision>5</cp:revision>
  <dcterms:created xsi:type="dcterms:W3CDTF">2025-09-01T09:53:00Z</dcterms:created>
  <dcterms:modified xsi:type="dcterms:W3CDTF">2025-09-26T15:28:00Z</dcterms:modified>
</cp:coreProperties>
</file>